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2B44F3" w14:textId="77777777" w:rsidR="00A85154" w:rsidRDefault="00A85154" w:rsidP="00A85154">
      <w:pPr>
        <w:pStyle w:val="NormalWeb"/>
        <w:spacing w:before="0" w:beforeAutospacing="0" w:after="0" w:afterAutospacing="0"/>
        <w:rPr>
          <w:color w:val="000000"/>
        </w:rPr>
      </w:pPr>
      <w:r w:rsidRPr="00062351">
        <w:rPr>
          <w:color w:val="000000"/>
        </w:rPr>
        <w:t>Supplemental Table 2. Hyperparameters of duration of surgery and length of stay models.</w:t>
      </w:r>
    </w:p>
    <w:p w14:paraId="3A011AF5" w14:textId="77777777" w:rsidR="00A85154" w:rsidRPr="00062351" w:rsidRDefault="00A85154" w:rsidP="00A85154">
      <w:pPr>
        <w:pStyle w:val="NormalWeb"/>
        <w:spacing w:before="0" w:beforeAutospacing="0" w:after="0" w:afterAutospacing="0"/>
      </w:pPr>
    </w:p>
    <w:tbl>
      <w:tblPr>
        <w:tblW w:w="11624" w:type="dxa"/>
        <w:tblInd w:w="-113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8"/>
        <w:gridCol w:w="67"/>
        <w:gridCol w:w="9583"/>
        <w:gridCol w:w="56"/>
      </w:tblGrid>
      <w:tr w:rsidR="00A85154" w14:paraId="2061327A" w14:textId="77777777" w:rsidTr="0056497B">
        <w:trPr>
          <w:trHeight w:val="348"/>
        </w:trPr>
        <w:tc>
          <w:tcPr>
            <w:tcW w:w="1918" w:type="dxa"/>
            <w:tcBorders>
              <w:top w:val="single" w:sz="12" w:space="0" w:color="000000"/>
              <w:bottom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7740C6F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Model Name</w:t>
            </w:r>
          </w:p>
        </w:tc>
        <w:tc>
          <w:tcPr>
            <w:tcW w:w="9706" w:type="dxa"/>
            <w:gridSpan w:val="3"/>
            <w:tcBorders>
              <w:top w:val="single" w:sz="12" w:space="0" w:color="000000"/>
              <w:bottom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A0DD997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Hyperparameters</w:t>
            </w:r>
          </w:p>
        </w:tc>
      </w:tr>
      <w:tr w:rsidR="00A85154" w14:paraId="0A9B3847" w14:textId="77777777" w:rsidTr="0056497B">
        <w:trPr>
          <w:gridAfter w:val="1"/>
          <w:wAfter w:w="56" w:type="dxa"/>
          <w:trHeight w:val="353"/>
        </w:trPr>
        <w:tc>
          <w:tcPr>
            <w:tcW w:w="11568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BDA23C6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Duration of Surgery</w:t>
            </w:r>
          </w:p>
        </w:tc>
      </w:tr>
      <w:tr w:rsidR="00A85154" w14:paraId="5F2B875B" w14:textId="77777777" w:rsidTr="0056497B">
        <w:trPr>
          <w:gridAfter w:val="1"/>
          <w:wAfter w:w="56" w:type="dxa"/>
          <w:trHeight w:val="440"/>
        </w:trPr>
        <w:tc>
          <w:tcPr>
            <w:tcW w:w="1985" w:type="dxa"/>
            <w:gridSpan w:val="2"/>
            <w:tcBorders>
              <w:top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FCAAAFF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Mean Regressor</w:t>
            </w:r>
          </w:p>
        </w:tc>
        <w:tc>
          <w:tcPr>
            <w:tcW w:w="9583" w:type="dxa"/>
            <w:tcBorders>
              <w:top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D0EE31D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No hyperparameters</w:t>
            </w:r>
          </w:p>
        </w:tc>
      </w:tr>
      <w:tr w:rsidR="00A85154" w14:paraId="0F244E6C" w14:textId="77777777" w:rsidTr="0056497B">
        <w:trPr>
          <w:gridAfter w:val="1"/>
          <w:wAfter w:w="56" w:type="dxa"/>
          <w:trHeight w:val="440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3F49443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Linear Regression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8E89EE2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fit_intercept=True, normalize =True</w:t>
            </w:r>
          </w:p>
        </w:tc>
      </w:tr>
      <w:tr w:rsidR="00A85154" w14:paraId="28C7CC80" w14:textId="77777777" w:rsidTr="0056497B">
        <w:trPr>
          <w:gridAfter w:val="1"/>
          <w:wAfter w:w="56" w:type="dxa"/>
          <w:trHeight w:val="440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E1448C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SGD Regression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30F9B5C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loss='epsilon_insensitive', penalty='l1', fit_intercept=True, alpha=0.0014595194618015974, l1_ratio=0.12371916051592253, tol=0.0005885960824465063, epsilon=0.2828473287077091, eta0=3.6413395752926386e-05, power_t=0.17345091203452156, validation_fraction=0.1, n_iter_no_change=10</w:t>
            </w:r>
          </w:p>
        </w:tc>
      </w:tr>
      <w:tr w:rsidR="00A85154" w14:paraId="2A5468B7" w14:textId="77777777" w:rsidTr="0056497B">
        <w:trPr>
          <w:gridAfter w:val="1"/>
          <w:wAfter w:w="56" w:type="dxa"/>
          <w:trHeight w:val="440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3FD0732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Elastic Net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D09C195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alpha=1.9682317264449496e-05, l1_ratio=0.9560803380368482, random_state=1, tol=2.1793498818776042e-05, fit_intercept=False, normalize=True, selection='cyclic', warm_start=True</w:t>
            </w:r>
          </w:p>
        </w:tc>
      </w:tr>
      <w:tr w:rsidR="00A85154" w14:paraId="0C24D2F3" w14:textId="77777777" w:rsidTr="0056497B">
        <w:trPr>
          <w:gridAfter w:val="1"/>
          <w:wAfter w:w="56" w:type="dxa"/>
          <w:trHeight w:val="440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420A6D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Linear SVM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796B830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tol=1e-4, C=1.0, loss='epsilon_insensitive', fit_intercept=True, intercept_scaling=1, max_iter=1000</w:t>
            </w:r>
          </w:p>
        </w:tc>
      </w:tr>
      <w:tr w:rsidR="00A85154" w14:paraId="7B6ED437" w14:textId="77777777" w:rsidTr="0056497B">
        <w:trPr>
          <w:gridAfter w:val="1"/>
          <w:wAfter w:w="56" w:type="dxa"/>
          <w:trHeight w:val="500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BBD5FA8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KNN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B0BB6C1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n_neighbors=5, weights='uniform', algorithm='auto', leaf_size=30</w:t>
            </w:r>
          </w:p>
        </w:tc>
      </w:tr>
      <w:tr w:rsidR="00A85154" w14:paraId="7EF084C8" w14:textId="77777777" w:rsidTr="0056497B">
        <w:trPr>
          <w:gridAfter w:val="1"/>
          <w:wAfter w:w="56" w:type="dxa"/>
          <w:trHeight w:val="440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5D03478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Decision Tree 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F79CE69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min_samples_split=2, min_samples_leaf=2, max_features='sqrt', max_depth=6</w:t>
            </w:r>
          </w:p>
        </w:tc>
      </w:tr>
      <w:tr w:rsidR="00A85154" w14:paraId="399ECA96" w14:textId="77777777" w:rsidTr="0056497B">
        <w:trPr>
          <w:gridAfter w:val="1"/>
          <w:wAfter w:w="56" w:type="dxa"/>
          <w:trHeight w:val="440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22E969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Random Forest 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2614B9F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n_estimators=200, min_samples_split=2, min_samples_leaf=1, bootstrap=True, oob_score=False,</w:t>
            </w:r>
          </w:p>
        </w:tc>
      </w:tr>
      <w:tr w:rsidR="00A85154" w14:paraId="00B7EE8E" w14:textId="77777777" w:rsidTr="0056497B">
        <w:trPr>
          <w:gridAfter w:val="1"/>
          <w:wAfter w:w="56" w:type="dxa"/>
          <w:trHeight w:val="23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BCE9C55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AdaBoost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050396D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n_estimators=200, learning_rate=1.0</w:t>
            </w:r>
          </w:p>
        </w:tc>
      </w:tr>
      <w:tr w:rsidR="00A85154" w14:paraId="49CA88AA" w14:textId="77777777" w:rsidTr="0056497B">
        <w:trPr>
          <w:gridAfter w:val="1"/>
          <w:wAfter w:w="56" w:type="dxa"/>
          <w:trHeight w:val="41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B477CE7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XGBoost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08F700D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objective='reg:squarederror', n_estimators=50, eta=0.3, max_depth=6, reg_lambda=1</w:t>
            </w:r>
          </w:p>
        </w:tc>
      </w:tr>
      <w:tr w:rsidR="00A85154" w14:paraId="1D93A641" w14:textId="77777777" w:rsidTr="0056497B">
        <w:trPr>
          <w:gridAfter w:val="1"/>
          <w:wAfter w:w="56" w:type="dxa"/>
          <w:trHeight w:val="440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9E9AD0F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Neural network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4A10759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learning_rate_init=7.018000343964287e-05, hidden_layer_sizes=(100, 200), alpha=6.415884013271812e-06, beta_1=0.7858927938713562, learning_rate='adaptive', beta_2=0.8916607095443794, batch_size=256,activation='relu', solver='adam'</w:t>
            </w:r>
          </w:p>
          <w:p w14:paraId="00A38E38" w14:textId="77777777" w:rsidR="00A85154" w:rsidRPr="00AC199E" w:rsidRDefault="00A85154" w:rsidP="0056497B">
            <w:pPr>
              <w:rPr>
                <w:color w:val="000000" w:themeColor="text1"/>
              </w:rPr>
            </w:pPr>
          </w:p>
        </w:tc>
      </w:tr>
      <w:tr w:rsidR="00A85154" w14:paraId="5E02554D" w14:textId="77777777" w:rsidTr="0056497B">
        <w:trPr>
          <w:gridAfter w:val="1"/>
          <w:wAfter w:w="56" w:type="dxa"/>
          <w:trHeight w:val="353"/>
        </w:trPr>
        <w:tc>
          <w:tcPr>
            <w:tcW w:w="11568" w:type="dxa"/>
            <w:gridSpan w:val="3"/>
            <w:tcBorders>
              <w:top w:val="single" w:sz="8" w:space="0" w:color="000000"/>
              <w:bottom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45DD006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Length of Stay</w:t>
            </w:r>
          </w:p>
        </w:tc>
      </w:tr>
      <w:tr w:rsidR="00A85154" w14:paraId="0A82FEF1" w14:textId="77777777" w:rsidTr="0056497B">
        <w:trPr>
          <w:gridAfter w:val="1"/>
          <w:wAfter w:w="56" w:type="dxa"/>
        </w:trPr>
        <w:tc>
          <w:tcPr>
            <w:tcW w:w="1985" w:type="dxa"/>
            <w:gridSpan w:val="2"/>
            <w:tcBorders>
              <w:top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A8F4869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Mean Regressor</w:t>
            </w:r>
          </w:p>
        </w:tc>
        <w:tc>
          <w:tcPr>
            <w:tcW w:w="9583" w:type="dxa"/>
            <w:tcBorders>
              <w:top w:val="single" w:sz="8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5D9AB08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No Hyperparameters</w:t>
            </w:r>
          </w:p>
        </w:tc>
      </w:tr>
      <w:tr w:rsidR="00A85154" w14:paraId="5313F513" w14:textId="77777777" w:rsidTr="0056497B">
        <w:trPr>
          <w:gridAfter w:val="1"/>
          <w:wAfter w:w="56" w:type="dxa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E7B1D65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Linear Regression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4238E39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fit_intercept=False, normalize =False</w:t>
            </w:r>
          </w:p>
        </w:tc>
      </w:tr>
      <w:tr w:rsidR="00A85154" w14:paraId="31EFA189" w14:textId="77777777" w:rsidTr="0056497B">
        <w:trPr>
          <w:gridAfter w:val="1"/>
          <w:wAfter w:w="56" w:type="dxa"/>
          <w:trHeight w:val="377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FADC7F9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SGD Regression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8DD6EC8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loss='epsilon_insensitive', penalty='elasticnet', alpha=0.0009458700020840921, l1_ratio=0.3833695731927218, fit_intercept=True, tol=0.00015213841254039473, epsilon=0.3424422770265162, learning_rate='optimal', eta0=0.0009697535786895821, power_t=0.153079193374453</w:t>
            </w:r>
          </w:p>
        </w:tc>
      </w:tr>
      <w:tr w:rsidR="00A85154" w14:paraId="262974A5" w14:textId="77777777" w:rsidTr="0056497B">
        <w:trPr>
          <w:gridAfter w:val="1"/>
          <w:wAfter w:w="56" w:type="dxa"/>
          <w:trHeight w:val="318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114C50F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Elastic Net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4D8A472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alpha=1.1349632230271373e-05, l1_ratio=0.7461854674829281, fit_intercept=False, normalize=True, tol=7.354389414625075e-07, random_state=1, warm_start=True</w:t>
            </w:r>
          </w:p>
        </w:tc>
      </w:tr>
      <w:tr w:rsidR="00A85154" w14:paraId="102390D0" w14:textId="77777777" w:rsidTr="0056497B">
        <w:trPr>
          <w:gridAfter w:val="1"/>
          <w:wAfter w:w="56" w:type="dxa"/>
          <w:trHeight w:val="29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F6C9F82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Linear SVM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52FEF3B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tol=1e-4, C=1.0, loss='epsilon_insensitive', fit_intercept=True, intercept_scaling=1</w:t>
            </w:r>
          </w:p>
          <w:p w14:paraId="3AF97C55" w14:textId="77777777" w:rsidR="00A85154" w:rsidRPr="00AC199E" w:rsidRDefault="00A85154" w:rsidP="0056497B">
            <w:pPr>
              <w:rPr>
                <w:color w:val="000000" w:themeColor="text1"/>
              </w:rPr>
            </w:pPr>
          </w:p>
        </w:tc>
      </w:tr>
      <w:tr w:rsidR="00A85154" w14:paraId="276848BC" w14:textId="77777777" w:rsidTr="0056497B">
        <w:trPr>
          <w:gridAfter w:val="1"/>
          <w:wAfter w:w="56" w:type="dxa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F773D6D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KNN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C7C4B79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n_neighbors=5, weights='uniform', algorithm='auto', leaf_size=30</w:t>
            </w:r>
          </w:p>
        </w:tc>
      </w:tr>
      <w:tr w:rsidR="00A85154" w14:paraId="74BC074C" w14:textId="77777777" w:rsidTr="0056497B">
        <w:trPr>
          <w:gridAfter w:val="1"/>
          <w:wAfter w:w="56" w:type="dxa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6BB1DB9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Decision Tree 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37042B6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min_samples_split=2, min_samples_leaf=2, min_weight_fraction_leaf=0.0, max_features='sqrt', max_depth=6</w:t>
            </w:r>
          </w:p>
        </w:tc>
      </w:tr>
      <w:tr w:rsidR="00A85154" w14:paraId="3DD902D8" w14:textId="77777777" w:rsidTr="0056497B">
        <w:trPr>
          <w:gridAfter w:val="1"/>
          <w:wAfter w:w="56" w:type="dxa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70DDE0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Random Forest 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0FCD08A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n_estimators=100, min_samples_split=2, min_samples_leaf=1, max_features='auto', bootstrap=True, oob_score=False</w:t>
            </w:r>
          </w:p>
        </w:tc>
      </w:tr>
      <w:tr w:rsidR="00A85154" w14:paraId="724FE248" w14:textId="77777777" w:rsidTr="0056497B">
        <w:trPr>
          <w:gridAfter w:val="1"/>
          <w:wAfter w:w="56" w:type="dxa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94EE199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AdaBoost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2318F35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n_estimators=100, learning_rate=1.0, loss="linear"</w:t>
            </w:r>
          </w:p>
        </w:tc>
      </w:tr>
      <w:tr w:rsidR="00A85154" w14:paraId="6504E3F3" w14:textId="77777777" w:rsidTr="0056497B">
        <w:trPr>
          <w:gridAfter w:val="1"/>
          <w:wAfter w:w="56" w:type="dxa"/>
        </w:trPr>
        <w:tc>
          <w:tcPr>
            <w:tcW w:w="1985" w:type="dxa"/>
            <w:gridSpan w:val="2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DA8D1EC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lastRenderedPageBreak/>
              <w:t>XGBoost</w:t>
            </w:r>
          </w:p>
        </w:tc>
        <w:tc>
          <w:tcPr>
            <w:tcW w:w="9583" w:type="dxa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08A4EFB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objective='reg:squarederror', n_estimators=50, eta=0.3, max_depth=6, reg_lambda=1</w:t>
            </w:r>
          </w:p>
        </w:tc>
      </w:tr>
      <w:tr w:rsidR="00A85154" w14:paraId="449BCAC4" w14:textId="77777777" w:rsidTr="0056497B">
        <w:trPr>
          <w:gridAfter w:val="1"/>
          <w:wAfter w:w="56" w:type="dxa"/>
        </w:trPr>
        <w:tc>
          <w:tcPr>
            <w:tcW w:w="1985" w:type="dxa"/>
            <w:gridSpan w:val="2"/>
            <w:tcBorders>
              <w:bottom w:val="single" w:sz="12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7A9C948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</w:rPr>
              <w:t>PyTorch MLP</w:t>
            </w:r>
          </w:p>
        </w:tc>
        <w:tc>
          <w:tcPr>
            <w:tcW w:w="9583" w:type="dxa"/>
            <w:tcBorders>
              <w:bottom w:val="single" w:sz="12" w:space="0" w:color="000000"/>
            </w:tcBorders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79B8721" w14:textId="77777777" w:rsidR="00A85154" w:rsidRPr="00AC199E" w:rsidRDefault="00A85154" w:rsidP="0056497B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AC199E">
              <w:rPr>
                <w:color w:val="000000" w:themeColor="text1"/>
                <w:sz w:val="20"/>
                <w:szCs w:val="20"/>
                <w:shd w:val="clear" w:color="auto" w:fill="FFFFFF"/>
              </w:rPr>
              <w:t>activation='relu', alpha=5.921762581814381e-06, batch_size=32, beta_1=0.8420849590775347, beta_2=0.7626345457352179, learning_rate='adaptive', hidden_layer_sizes=(100, 100), learning_rate_init=0.0004985820888366887 n_iter_no_change=10, solver='adam'</w:t>
            </w:r>
          </w:p>
        </w:tc>
      </w:tr>
    </w:tbl>
    <w:p w14:paraId="27BE8983" w14:textId="77777777" w:rsidR="00A85154" w:rsidRDefault="00A85154" w:rsidP="00A85154"/>
    <w:p w14:paraId="53AE24EE" w14:textId="77777777" w:rsidR="00A85154" w:rsidRPr="00DA54E6" w:rsidRDefault="00A85154" w:rsidP="00A85154">
      <w:pPr>
        <w:pStyle w:val="NormalWeb"/>
        <w:spacing w:line="480" w:lineRule="auto"/>
        <w:rPr>
          <w:rFonts w:ascii="Times" w:hAnsi="Times"/>
        </w:rPr>
      </w:pPr>
    </w:p>
    <w:p w14:paraId="4D1EAA79" w14:textId="77777777" w:rsidR="00DA7BC8" w:rsidRDefault="00DA7BC8"/>
    <w:sectPr w:rsidR="00DA7BC8" w:rsidSect="00A85154">
      <w:footerReference w:type="default" r:id="rId4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CB9D18" w14:textId="77777777" w:rsidR="00000000" w:rsidRDefault="00000000"/>
  <w:p w14:paraId="50568B5E" w14:textId="77777777"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54"/>
    <w:rsid w:val="00A85154"/>
    <w:rsid w:val="00B358A6"/>
    <w:rsid w:val="00D85C8F"/>
    <w:rsid w:val="00DA7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4F883"/>
  <w15:chartTrackingRefBased/>
  <w15:docId w15:val="{0C7B8EA5-3474-ED45-B8D3-B83604CEF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15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1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1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515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15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51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515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515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515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515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51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51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51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51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51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51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51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51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51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515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851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515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851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515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851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515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851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51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51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515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8515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445</Characters>
  <Application>Microsoft Office Word</Application>
  <DocSecurity>0</DocSecurity>
  <Lines>42</Lines>
  <Paragraphs>10</Paragraphs>
  <ScaleCrop>false</ScaleCrop>
  <Company/>
  <LinksUpToDate>false</LinksUpToDate>
  <CharactersWithSpaces>2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athan Lex</dc:creator>
  <cp:keywords/>
  <dc:description/>
  <cp:lastModifiedBy>Johnathan Lex</cp:lastModifiedBy>
  <cp:revision>1</cp:revision>
  <dcterms:created xsi:type="dcterms:W3CDTF">2025-02-12T01:29:00Z</dcterms:created>
  <dcterms:modified xsi:type="dcterms:W3CDTF">2025-02-12T01:29:00Z</dcterms:modified>
</cp:coreProperties>
</file>